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25268FA" w14:textId="41B305C3" w:rsidR="00A45D50" w:rsidRDefault="00A45D50" w:rsidP="00BA1471">
      <w:pPr>
        <w:spacing w:line="480" w:lineRule="auto"/>
        <w:jc w:val="center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t xml:space="preserve">Table </w:t>
      </w:r>
      <w:r w:rsidR="00BA1471">
        <w:rPr>
          <w:rFonts w:ascii="Times New Roman" w:hAnsi="Times New Roman"/>
          <w:b/>
          <w:bCs/>
          <w:sz w:val="20"/>
          <w:szCs w:val="20"/>
        </w:rPr>
        <w:t>S</w:t>
      </w:r>
      <w:r w:rsidR="00BA1471">
        <w:rPr>
          <w:rFonts w:ascii="Times New Roman" w:hAnsi="Times New Roman" w:hint="eastAsia"/>
          <w:b/>
          <w:bCs/>
          <w:sz w:val="20"/>
          <w:szCs w:val="20"/>
        </w:rPr>
        <w:t>1</w:t>
      </w:r>
      <w:r>
        <w:rPr>
          <w:rFonts w:ascii="Times New Roman" w:hAnsi="Times New Roman"/>
          <w:b/>
          <w:bCs/>
          <w:sz w:val="20"/>
          <w:szCs w:val="20"/>
        </w:rPr>
        <w:t>: Baseline characteristics of the offspring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070"/>
        <w:gridCol w:w="2995"/>
        <w:gridCol w:w="3031"/>
        <w:gridCol w:w="760"/>
      </w:tblGrid>
      <w:tr w:rsidR="00A45D50" w14:paraId="1A630372" w14:textId="77777777" w:rsidTr="00A45D50">
        <w:trPr>
          <w:trHeight w:val="907"/>
        </w:trPr>
        <w:tc>
          <w:tcPr>
            <w:tcW w:w="11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91DDD8" w14:textId="77777777" w:rsidR="00A45D50" w:rsidRDefault="00A45D50" w:rsidP="001F2CFE">
            <w:pPr>
              <w:spacing w:line="480" w:lineRule="auto"/>
              <w:jc w:val="left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</w:p>
        </w:tc>
        <w:tc>
          <w:tcPr>
            <w:tcW w:w="169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F86297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The standard</w:t>
            </w:r>
            <w:r>
              <w:rPr>
                <w:rFonts w:ascii="Times New Roman" w:eastAsia="Times New Roman Regular" w:hAnsi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group (</w:t>
            </w: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=30)</w:t>
            </w:r>
            <w:r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71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EB1166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The Metaverse group (</w:t>
            </w: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=30)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074808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 xml:space="preserve"> b</w:t>
            </w:r>
          </w:p>
        </w:tc>
      </w:tr>
      <w:tr w:rsidR="00A45D50" w14:paraId="1A437945" w14:textId="77777777" w:rsidTr="00A45D50">
        <w:trPr>
          <w:trHeight w:val="907"/>
        </w:trPr>
        <w:tc>
          <w:tcPr>
            <w:tcW w:w="11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87EA27" w14:textId="77777777" w:rsidR="00A45D50" w:rsidRDefault="00A45D50" w:rsidP="001F2CFE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Birthweight, grams, </w:t>
            </w:r>
          </w:p>
          <w:p w14:paraId="702ECDC8" w14:textId="0050733A" w:rsidR="00A45D50" w:rsidRDefault="00A45D50" w:rsidP="001F2CFE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dian</w:t>
            </w:r>
            <w:r w:rsidR="003B374C">
              <w:rPr>
                <w:rFonts w:ascii="Times New Roman" w:hAnsi="Times New Roman"/>
                <w:sz w:val="20"/>
                <w:szCs w:val="20"/>
              </w:rPr>
              <w:t xml:space="preserve"> (IQR)</w:t>
            </w:r>
          </w:p>
        </w:tc>
        <w:tc>
          <w:tcPr>
            <w:tcW w:w="16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9955E9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290 (1830-3940)</w:t>
            </w:r>
          </w:p>
        </w:tc>
        <w:tc>
          <w:tcPr>
            <w:tcW w:w="171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81A6D4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315 (2870-3660)</w:t>
            </w:r>
          </w:p>
        </w:tc>
        <w:tc>
          <w:tcPr>
            <w:tcW w:w="42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EA1564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909</w:t>
            </w:r>
          </w:p>
        </w:tc>
      </w:tr>
      <w:tr w:rsidR="00A45D50" w14:paraId="0EBE2D32" w14:textId="77777777" w:rsidTr="00A45D50">
        <w:trPr>
          <w:trHeight w:val="907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FFAAC" w14:textId="77777777" w:rsidR="00A45D50" w:rsidRDefault="00A45D50" w:rsidP="001F2CFE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Sex, n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07194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1ED1F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27422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45D50" w14:paraId="7492C425" w14:textId="77777777" w:rsidTr="00A45D50">
        <w:trPr>
          <w:trHeight w:val="907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89FC5" w14:textId="77777777" w:rsidR="00A45D50" w:rsidRDefault="00A45D50" w:rsidP="001F2CFE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ale/Female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622C9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7/12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120CF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3/1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469FD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40</w:t>
            </w:r>
          </w:p>
        </w:tc>
      </w:tr>
      <w:tr w:rsidR="00A45D50" w14:paraId="394DEB0F" w14:textId="77777777" w:rsidTr="00A45D50">
        <w:trPr>
          <w:trHeight w:val="907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BAE99" w14:textId="77777777" w:rsidR="00A45D50" w:rsidRDefault="00A45D50" w:rsidP="001F2CFE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SGA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n 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</w:tcPr>
          <w:p w14:paraId="4CE5FC12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42C3C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1D0A3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45D50" w14:paraId="50861CFC" w14:textId="77777777" w:rsidTr="00A45D50">
        <w:trPr>
          <w:trHeight w:val="907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F8339" w14:textId="77777777" w:rsidR="00A45D50" w:rsidRDefault="00A45D50" w:rsidP="001F2CFE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/No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A2DAD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/29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70504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/30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822A6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A45D50" w14:paraId="55909E38" w14:textId="77777777" w:rsidTr="00A45D50">
        <w:trPr>
          <w:trHeight w:val="907"/>
        </w:trPr>
        <w:tc>
          <w:tcPr>
            <w:tcW w:w="11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2D1DA" w14:textId="77777777" w:rsidR="00A45D50" w:rsidRDefault="00A45D50" w:rsidP="001F2CFE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LGA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, n </w:t>
            </w:r>
          </w:p>
        </w:tc>
        <w:tc>
          <w:tcPr>
            <w:tcW w:w="1691" w:type="pct"/>
            <w:tcBorders>
              <w:top w:val="nil"/>
              <w:left w:val="nil"/>
              <w:bottom w:val="nil"/>
              <w:right w:val="nil"/>
            </w:tcBorders>
          </w:tcPr>
          <w:p w14:paraId="21097E06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48041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8E972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45D50" w14:paraId="2366939C" w14:textId="77777777" w:rsidTr="00A45D50">
        <w:trPr>
          <w:trHeight w:val="907"/>
        </w:trPr>
        <w:tc>
          <w:tcPr>
            <w:tcW w:w="11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12A216" w14:textId="77777777" w:rsidR="00A45D50" w:rsidRDefault="00A45D50" w:rsidP="001F2CFE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Yes/No</w:t>
            </w:r>
          </w:p>
        </w:tc>
        <w:tc>
          <w:tcPr>
            <w:tcW w:w="169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E0F45D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/29</w:t>
            </w:r>
          </w:p>
        </w:tc>
        <w:tc>
          <w:tcPr>
            <w:tcW w:w="171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0B93D6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/30</w:t>
            </w:r>
          </w:p>
        </w:tc>
        <w:tc>
          <w:tcPr>
            <w:tcW w:w="42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3362EA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</w:tbl>
    <w:p w14:paraId="31399107" w14:textId="77777777" w:rsidR="00A45D50" w:rsidRDefault="00A45D50" w:rsidP="00A45D50">
      <w:pPr>
        <w:spacing w:line="480" w:lineRule="auto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: One pregnant woman in the standard group had a termination due to fetal growth restriction.</w:t>
      </w:r>
    </w:p>
    <w:p w14:paraId="087D8CB8" w14:textId="77777777" w:rsidR="00A45D50" w:rsidRDefault="00A45D50" w:rsidP="00A45D50">
      <w:pPr>
        <w:spacing w:line="480" w:lineRule="auto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b: The Wilcoxon rank-sum test, Pearson Chi-squared test or Continuity correction test</w:t>
      </w:r>
      <w:r>
        <w:rPr>
          <w:rFonts w:ascii="Times New Roman" w:hAnsi="Times New Roman"/>
          <w:sz w:val="20"/>
          <w:szCs w:val="20"/>
        </w:rPr>
        <w:t>.</w:t>
      </w:r>
    </w:p>
    <w:p w14:paraId="538C13C8" w14:textId="77777777" w:rsidR="00A45D50" w:rsidRDefault="00A45D50" w:rsidP="00A45D50">
      <w:pPr>
        <w:spacing w:line="480" w:lineRule="auto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c: SGA, small for gestational age.</w:t>
      </w:r>
    </w:p>
    <w:p w14:paraId="3FDFCE8D" w14:textId="77777777" w:rsidR="00A45D50" w:rsidRDefault="00A45D50" w:rsidP="00A45D50">
      <w:pPr>
        <w:spacing w:line="480" w:lineRule="auto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d: LGA, large for gestational age.</w:t>
      </w:r>
    </w:p>
    <w:p w14:paraId="1003B11A" w14:textId="77777777" w:rsidR="00721744" w:rsidRDefault="00721744"/>
    <w:p w14:paraId="051D447B" w14:textId="77777777" w:rsidR="00A45D50" w:rsidRDefault="00A45D50"/>
    <w:p w14:paraId="719F3D6A" w14:textId="77777777" w:rsidR="00A45D50" w:rsidRDefault="00A45D50"/>
    <w:p w14:paraId="05E086B3" w14:textId="77777777" w:rsidR="00A45D50" w:rsidRDefault="00A45D50"/>
    <w:p w14:paraId="31BF1D37" w14:textId="77777777" w:rsidR="00A45D50" w:rsidRDefault="00A45D50"/>
    <w:p w14:paraId="5D464F01" w14:textId="77777777" w:rsidR="00A45D50" w:rsidRDefault="00A45D50"/>
    <w:p w14:paraId="671B48D3" w14:textId="2AC48D8A" w:rsidR="00A45D50" w:rsidRDefault="00A45D50" w:rsidP="00A45D50">
      <w:pPr>
        <w:spacing w:line="480" w:lineRule="auto"/>
        <w:jc w:val="center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color w:val="000000" w:themeColor="text1"/>
          <w:sz w:val="20"/>
          <w:szCs w:val="20"/>
        </w:rPr>
        <w:lastRenderedPageBreak/>
        <w:t xml:space="preserve">Table </w:t>
      </w:r>
      <w:r w:rsidR="00BA1471">
        <w:rPr>
          <w:rFonts w:ascii="Times New Roman" w:hAnsi="Times New Roman"/>
          <w:b/>
          <w:bCs/>
          <w:color w:val="000000" w:themeColor="text1"/>
          <w:sz w:val="20"/>
          <w:szCs w:val="20"/>
        </w:rPr>
        <w:t>S</w:t>
      </w:r>
      <w:r w:rsidR="00BA1471">
        <w:rPr>
          <w:rFonts w:ascii="Times New Roman" w:hAnsi="Times New Roman" w:hint="eastAsia"/>
          <w:b/>
          <w:bCs/>
          <w:color w:val="000000" w:themeColor="text1"/>
          <w:sz w:val="20"/>
          <w:szCs w:val="20"/>
        </w:rPr>
        <w:t>2</w:t>
      </w:r>
      <w:r>
        <w:rPr>
          <w:rFonts w:ascii="Times New Roman" w:hAnsi="Times New Roman"/>
          <w:b/>
          <w:bCs/>
          <w:color w:val="000000" w:themeColor="text1"/>
          <w:sz w:val="20"/>
          <w:szCs w:val="20"/>
        </w:rPr>
        <w:t>: Thyroi</w:t>
      </w:r>
      <w:r>
        <w:rPr>
          <w:rFonts w:ascii="Times New Roman" w:hAnsi="Times New Roman"/>
          <w:b/>
          <w:bCs/>
          <w:sz w:val="20"/>
          <w:szCs w:val="20"/>
        </w:rPr>
        <w:t>d function test of offspring at birth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339"/>
        <w:gridCol w:w="1989"/>
        <w:gridCol w:w="2264"/>
        <w:gridCol w:w="2264"/>
      </w:tblGrid>
      <w:tr w:rsidR="00A45D50" w14:paraId="0EB93DF4" w14:textId="77777777" w:rsidTr="00A45D50">
        <w:tc>
          <w:tcPr>
            <w:tcW w:w="13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C5BE04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40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17607D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t birth</w:t>
            </w:r>
          </w:p>
        </w:tc>
        <w:tc>
          <w:tcPr>
            <w:tcW w:w="12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DD8EBA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b</w:t>
            </w:r>
          </w:p>
        </w:tc>
      </w:tr>
      <w:tr w:rsidR="00A45D50" w14:paraId="72E0B4EF" w14:textId="77777777" w:rsidTr="00A45D50">
        <w:tc>
          <w:tcPr>
            <w:tcW w:w="132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8A7EF2" w14:textId="77777777" w:rsidR="00A45D50" w:rsidRDefault="00A45D50" w:rsidP="00DF54C6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2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350ACB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The standard</w:t>
            </w:r>
            <w:r>
              <w:rPr>
                <w:rFonts w:ascii="Times New Roman" w:eastAsia="Times New Roman Regular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group</w:t>
            </w:r>
          </w:p>
          <w:p w14:paraId="44EBD168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=30)</w:t>
            </w:r>
            <w:r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7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CD5D72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he </w:t>
            </w:r>
            <w:r>
              <w:rPr>
                <w:rFonts w:ascii="Times New Roman" w:eastAsia="Times New Roman Regular" w:hAnsi="Times New Roman"/>
                <w:sz w:val="20"/>
                <w:szCs w:val="20"/>
              </w:rPr>
              <w:t xml:space="preserve">Metaverse </w:t>
            </w:r>
            <w:r>
              <w:rPr>
                <w:rFonts w:ascii="Times New Roman" w:hAnsi="Times New Roman"/>
                <w:sz w:val="20"/>
                <w:szCs w:val="20"/>
              </w:rPr>
              <w:t>group</w:t>
            </w:r>
          </w:p>
          <w:p w14:paraId="5286B003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sz w:val="20"/>
                <w:szCs w:val="20"/>
              </w:rPr>
              <w:t>=30)</w:t>
            </w:r>
          </w:p>
        </w:tc>
        <w:tc>
          <w:tcPr>
            <w:tcW w:w="127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1B3584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45D50" w14:paraId="75E9BF8A" w14:textId="77777777" w:rsidTr="00A45D50">
        <w:trPr>
          <w:trHeight w:val="937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A2691" w14:textId="4CF8AF4F" w:rsidR="00A45D50" w:rsidRDefault="00A45D50" w:rsidP="00DF54C6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SH </w:t>
            </w:r>
            <w:r w:rsidRPr="001C5135"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</w:t>
            </w:r>
            <w:r>
              <w:rPr>
                <w:rFonts w:ascii="Times New Roman" w:hAnsi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/>
                <w:sz w:val="20"/>
                <w:szCs w:val="20"/>
              </w:rPr>
              <w:t>U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/L)</w:t>
            </w:r>
            <w:r w:rsidR="009C0D52">
              <w:rPr>
                <w:rFonts w:ascii="Times New Roman" w:hAnsi="Times New Roman"/>
                <w:sz w:val="20"/>
                <w:szCs w:val="20"/>
              </w:rPr>
              <w:t>,</w:t>
            </w:r>
          </w:p>
          <w:p w14:paraId="1BF6582D" w14:textId="09D73C51" w:rsidR="00A45D50" w:rsidRDefault="00A45D50" w:rsidP="00DF54C6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dian</w:t>
            </w:r>
            <w:r w:rsidR="00DF54C6">
              <w:rPr>
                <w:rFonts w:ascii="Times New Roman" w:hAnsi="Times New Roman"/>
                <w:sz w:val="20"/>
                <w:szCs w:val="20"/>
              </w:rPr>
              <w:t xml:space="preserve"> (IQR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A18579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7 (3.2-16.2)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A459A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6.2 </w:t>
            </w:r>
            <w:r>
              <w:rPr>
                <w:rFonts w:ascii="Times New Roman" w:hAnsi="Times New Roman"/>
                <w:sz w:val="20"/>
                <w:szCs w:val="20"/>
              </w:rPr>
              <w:tab/>
              <w:t>(3.0-16.4)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D0C31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309</w:t>
            </w:r>
          </w:p>
        </w:tc>
      </w:tr>
      <w:tr w:rsidR="00A45D50" w14:paraId="5807BD18" w14:textId="77777777" w:rsidTr="00A45D50">
        <w:trPr>
          <w:trHeight w:val="509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60832" w14:textId="77777777" w:rsidR="00A45D50" w:rsidRDefault="00A45D50" w:rsidP="00DF54C6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7, n (%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531C5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3109C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0F36E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45D50" w14:paraId="780F4F76" w14:textId="77777777" w:rsidTr="00A45D50">
        <w:trPr>
          <w:trHeight w:val="509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E1E68" w14:textId="77777777" w:rsidR="00A45D50" w:rsidRDefault="00A45D50" w:rsidP="00DF54C6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6, n (%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149B5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 (36.7)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57AFF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4 (46.7)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C6518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45D50" w14:paraId="4DF79D07" w14:textId="77777777" w:rsidTr="00A45D50">
        <w:trPr>
          <w:trHeight w:val="509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86AE8" w14:textId="77777777" w:rsidR="00A45D50" w:rsidRDefault="00A45D50" w:rsidP="00DF54C6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-20, n (%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A4F07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8 (60)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6860E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6 (53.3)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177A3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45D50" w14:paraId="4F4DAECF" w14:textId="77777777" w:rsidTr="00A45D50">
        <w:trPr>
          <w:trHeight w:val="509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003EA" w14:textId="77777777" w:rsidR="00A45D50" w:rsidRDefault="00A45D50" w:rsidP="00DF54C6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gt;20, n (%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2F0D7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E30DD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55013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45D50" w14:paraId="32888B8D" w14:textId="77777777" w:rsidTr="00A45D50">
        <w:trPr>
          <w:trHeight w:val="509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82718" w14:textId="77777777" w:rsidR="00A45D50" w:rsidRDefault="00A45D50" w:rsidP="00DF54C6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gt;40, n (%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0B322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52374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DD59B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97</w:t>
            </w:r>
          </w:p>
        </w:tc>
      </w:tr>
      <w:tr w:rsidR="00A45D50" w14:paraId="604FC723" w14:textId="77777777" w:rsidTr="00A45D50">
        <w:trPr>
          <w:trHeight w:val="906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5E7DCF" w14:textId="16B58695" w:rsidR="00A45D50" w:rsidRDefault="00A45D50" w:rsidP="00DF54C6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T4</w:t>
            </w:r>
            <w:r w:rsidRPr="001C5135"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d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mol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/L)</w:t>
            </w:r>
            <w:r w:rsidR="009C0D52">
              <w:rPr>
                <w:rFonts w:ascii="Times New Roman" w:hAnsi="Times New Roman"/>
                <w:sz w:val="20"/>
                <w:szCs w:val="20"/>
              </w:rPr>
              <w:t>,</w:t>
            </w:r>
          </w:p>
          <w:p w14:paraId="330D4305" w14:textId="21319D5C" w:rsidR="00A45D50" w:rsidRDefault="00A45D50" w:rsidP="00DF54C6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dian</w:t>
            </w:r>
            <w:r w:rsidR="00DF54C6">
              <w:rPr>
                <w:rFonts w:ascii="Times New Roman" w:hAnsi="Times New Roman"/>
                <w:sz w:val="20"/>
                <w:szCs w:val="20"/>
              </w:rPr>
              <w:t xml:space="preserve"> (IQR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0E1F9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 (22.9-34.9)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9C80D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6.7 (19-31.8)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C7636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67</w:t>
            </w:r>
          </w:p>
        </w:tc>
      </w:tr>
      <w:tr w:rsidR="00A45D50" w14:paraId="75C7EDB4" w14:textId="77777777" w:rsidTr="00A45D50">
        <w:trPr>
          <w:trHeight w:val="509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77B87" w14:textId="77777777" w:rsidR="00A45D50" w:rsidRDefault="00A45D50" w:rsidP="00DF54C6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11, n (%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AE6E0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7EA61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75E43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45D50" w14:paraId="707FD924" w14:textId="77777777" w:rsidTr="00A45D50">
        <w:trPr>
          <w:trHeight w:val="509"/>
        </w:trPr>
        <w:tc>
          <w:tcPr>
            <w:tcW w:w="132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70988" w14:textId="77777777" w:rsidR="00A45D50" w:rsidRDefault="00A45D50" w:rsidP="00DF54C6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-32, n (%)</w:t>
            </w:r>
          </w:p>
        </w:tc>
        <w:tc>
          <w:tcPr>
            <w:tcW w:w="1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5528A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7 (90)</w:t>
            </w: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C5173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 (100)</w:t>
            </w:r>
          </w:p>
        </w:tc>
        <w:tc>
          <w:tcPr>
            <w:tcW w:w="12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D7009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A45D50" w14:paraId="3C03BD77" w14:textId="77777777" w:rsidTr="00A45D50">
        <w:trPr>
          <w:trHeight w:val="509"/>
        </w:trPr>
        <w:tc>
          <w:tcPr>
            <w:tcW w:w="132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BA2C0B" w14:textId="77777777" w:rsidR="00A45D50" w:rsidRDefault="00A45D50" w:rsidP="00DF54C6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gt;32, n (%)</w:t>
            </w:r>
          </w:p>
        </w:tc>
        <w:tc>
          <w:tcPr>
            <w:tcW w:w="11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38867A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 (6.7)</w:t>
            </w:r>
          </w:p>
        </w:tc>
        <w:tc>
          <w:tcPr>
            <w:tcW w:w="127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8BC020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2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56623D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457</w:t>
            </w:r>
          </w:p>
        </w:tc>
      </w:tr>
    </w:tbl>
    <w:p w14:paraId="76884915" w14:textId="77777777" w:rsidR="00A45D50" w:rsidRDefault="00A45D50" w:rsidP="00EC5674">
      <w:pPr>
        <w:spacing w:line="480" w:lineRule="auto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: One pregnant woman in the standard group had a termination due to fetal growth restriction.</w:t>
      </w:r>
    </w:p>
    <w:p w14:paraId="65689613" w14:textId="77777777" w:rsidR="00A45D50" w:rsidRDefault="00A45D50" w:rsidP="00EC5674">
      <w:pPr>
        <w:spacing w:line="480" w:lineRule="auto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 w:hint="eastAsia"/>
          <w:sz w:val="20"/>
          <w:szCs w:val="20"/>
        </w:rPr>
        <w:t>b</w:t>
      </w:r>
      <w:r>
        <w:rPr>
          <w:rFonts w:ascii="Times New Roman" w:hAnsi="Times New Roman"/>
          <w:sz w:val="20"/>
          <w:szCs w:val="20"/>
        </w:rPr>
        <w:t xml:space="preserve">: </w:t>
      </w:r>
      <w:r>
        <w:rPr>
          <w:rFonts w:ascii="Times New Roman" w:hAnsi="Times New Roman" w:hint="eastAsia"/>
          <w:sz w:val="20"/>
          <w:szCs w:val="20"/>
        </w:rPr>
        <w:t>The Wilcoxon rank-sum test, Pearson Chi-squared test or Continuity correction test</w:t>
      </w:r>
    </w:p>
    <w:p w14:paraId="785242DF" w14:textId="77777777" w:rsidR="00A45D50" w:rsidRDefault="00A45D50" w:rsidP="00EC5674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c: TSH: Thyroid stimulating hormone. </w:t>
      </w:r>
    </w:p>
    <w:p w14:paraId="06DC5B67" w14:textId="77777777" w:rsidR="00A45D50" w:rsidRDefault="00A45D50" w:rsidP="00EC5674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d: FT4: Free thyroxine.</w:t>
      </w:r>
    </w:p>
    <w:p w14:paraId="389B8925" w14:textId="77777777" w:rsidR="00EC5674" w:rsidRDefault="00EC5674" w:rsidP="00A45D50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0314077C" w14:textId="463833EB" w:rsidR="00A45D50" w:rsidRDefault="00A45D50" w:rsidP="00A45D50">
      <w:pPr>
        <w:spacing w:line="480" w:lineRule="auto"/>
        <w:jc w:val="center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lastRenderedPageBreak/>
        <w:t>Ta</w:t>
      </w:r>
      <w:r>
        <w:rPr>
          <w:rFonts w:ascii="Times New Roman" w:hAnsi="Times New Roman"/>
          <w:b/>
          <w:bCs/>
          <w:color w:val="000000" w:themeColor="text1"/>
          <w:sz w:val="20"/>
          <w:szCs w:val="20"/>
        </w:rPr>
        <w:t xml:space="preserve">ble </w:t>
      </w:r>
      <w:r w:rsidR="00BA1471">
        <w:rPr>
          <w:rFonts w:ascii="Times New Roman" w:hAnsi="Times New Roman"/>
          <w:b/>
          <w:bCs/>
          <w:color w:val="000000" w:themeColor="text1"/>
          <w:sz w:val="20"/>
          <w:szCs w:val="20"/>
        </w:rPr>
        <w:t>S</w:t>
      </w:r>
      <w:r w:rsidR="00BA1471">
        <w:rPr>
          <w:rFonts w:ascii="Times New Roman" w:hAnsi="Times New Roman" w:hint="eastAsia"/>
          <w:b/>
          <w:bCs/>
          <w:color w:val="000000" w:themeColor="text1"/>
          <w:sz w:val="20"/>
          <w:szCs w:val="20"/>
        </w:rPr>
        <w:t>3</w:t>
      </w:r>
      <w:r>
        <w:rPr>
          <w:rFonts w:ascii="Times New Roman" w:hAnsi="Times New Roman"/>
          <w:b/>
          <w:bCs/>
          <w:color w:val="000000" w:themeColor="text1"/>
          <w:sz w:val="20"/>
          <w:szCs w:val="20"/>
        </w:rPr>
        <w:t>: Thyroid f</w:t>
      </w:r>
      <w:r>
        <w:rPr>
          <w:rFonts w:ascii="Times New Roman" w:hAnsi="Times New Roman"/>
          <w:b/>
          <w:bCs/>
          <w:sz w:val="20"/>
          <w:szCs w:val="20"/>
        </w:rPr>
        <w:t xml:space="preserve">unction test of offspring at 14 days </w:t>
      </w:r>
      <w:proofErr w:type="spellStart"/>
      <w:r>
        <w:rPr>
          <w:rFonts w:ascii="Times New Roman" w:hAnsi="Times New Roman"/>
          <w:b/>
          <w:bCs/>
          <w:sz w:val="20"/>
          <w:szCs w:val="20"/>
        </w:rPr>
        <w:t>post</w:t>
      </w:r>
      <w:ins w:id="0" w:author="Zheng, Yuanyuan" w:date="2025-02-04T13:50:00Z">
        <w:r w:rsidR="00523BFA">
          <w:rPr>
            <w:rFonts w:ascii="Times New Roman" w:hAnsi="Times New Roman" w:hint="eastAsia"/>
            <w:b/>
            <w:bCs/>
            <w:sz w:val="20"/>
            <w:szCs w:val="20"/>
          </w:rPr>
          <w:t xml:space="preserve"> </w:t>
        </w:r>
      </w:ins>
      <w:r>
        <w:rPr>
          <w:rFonts w:ascii="Times New Roman" w:hAnsi="Times New Roman"/>
          <w:b/>
          <w:bCs/>
          <w:sz w:val="20"/>
          <w:szCs w:val="20"/>
        </w:rPr>
        <w:t>partum</w:t>
      </w:r>
      <w:proofErr w:type="spellEnd"/>
      <w:r>
        <w:rPr>
          <w:rFonts w:ascii="Times New Roman" w:hAnsi="Times New Roman"/>
          <w:b/>
          <w:bCs/>
          <w:sz w:val="20"/>
          <w:szCs w:val="20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32"/>
        <w:gridCol w:w="2182"/>
        <w:gridCol w:w="2081"/>
        <w:gridCol w:w="2361"/>
      </w:tblGrid>
      <w:tr w:rsidR="00A45D50" w14:paraId="0B05F309" w14:textId="77777777" w:rsidTr="00A45D50">
        <w:trPr>
          <w:trHeight w:val="1247"/>
        </w:trPr>
        <w:tc>
          <w:tcPr>
            <w:tcW w:w="12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26FE150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1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237590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The standard group</w:t>
            </w:r>
          </w:p>
          <w:p w14:paraId="3061C1F9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=30)</w:t>
            </w:r>
            <w:r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17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5B2AD3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The </w:t>
            </w:r>
            <w:r>
              <w:rPr>
                <w:rFonts w:ascii="Times New Roman" w:eastAsia="Times New Roman Regular" w:hAnsi="Times New Roman"/>
                <w:b/>
                <w:bCs/>
                <w:sz w:val="20"/>
                <w:szCs w:val="20"/>
              </w:rPr>
              <w:t xml:space="preserve">Metaverse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group</w:t>
            </w:r>
          </w:p>
          <w:p w14:paraId="1186B16E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=30)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7517517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ascii="Times New Roman" w:hAnsi="Times New Roman" w:hint="eastAsia"/>
                <w:i/>
                <w:i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b</w:t>
            </w:r>
          </w:p>
        </w:tc>
      </w:tr>
      <w:tr w:rsidR="00A45D50" w14:paraId="23BCBAAA" w14:textId="77777777" w:rsidTr="00A45D50">
        <w:trPr>
          <w:trHeight w:val="1241"/>
        </w:trPr>
        <w:tc>
          <w:tcPr>
            <w:tcW w:w="126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496786" w14:textId="77777777" w:rsidR="00A45D50" w:rsidRDefault="00A45D50" w:rsidP="001F2CFE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SH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IU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/L),</w:t>
            </w:r>
          </w:p>
          <w:p w14:paraId="611575EA" w14:textId="076E932A" w:rsidR="00A45D50" w:rsidRDefault="00A45D50" w:rsidP="001F2CFE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dian</w:t>
            </w:r>
            <w:r w:rsidR="00DF54C6">
              <w:rPr>
                <w:rFonts w:ascii="Times New Roman" w:hAnsi="Times New Roman"/>
                <w:sz w:val="20"/>
                <w:szCs w:val="20"/>
              </w:rPr>
              <w:t xml:space="preserve"> (IQR)</w:t>
            </w:r>
          </w:p>
        </w:tc>
        <w:tc>
          <w:tcPr>
            <w:tcW w:w="123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5983FA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5.3 </w:t>
            </w:r>
          </w:p>
          <w:p w14:paraId="7828CBDC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.5-7.8)</w:t>
            </w:r>
          </w:p>
        </w:tc>
        <w:tc>
          <w:tcPr>
            <w:tcW w:w="117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21A00C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5.02</w:t>
            </w:r>
          </w:p>
          <w:p w14:paraId="3505C035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.2-5.7)</w:t>
            </w:r>
          </w:p>
        </w:tc>
        <w:tc>
          <w:tcPr>
            <w:tcW w:w="13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AB6E8C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261</w:t>
            </w:r>
          </w:p>
        </w:tc>
      </w:tr>
      <w:tr w:rsidR="00A45D50" w14:paraId="4B2D22BE" w14:textId="77777777" w:rsidTr="00A45D50">
        <w:trPr>
          <w:trHeight w:val="775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1E261" w14:textId="77777777" w:rsidR="00A45D50" w:rsidRDefault="00A45D50" w:rsidP="001F2CFE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7, n (%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655D0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6FDB4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FC6DF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A45D50" w14:paraId="43D5EFF1" w14:textId="77777777" w:rsidTr="00A45D50">
        <w:trPr>
          <w:trHeight w:val="775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AA2AD" w14:textId="77777777" w:rsidR="00A45D50" w:rsidRDefault="00A45D50" w:rsidP="001F2CFE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6, n (%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F7D8B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8 (93.3)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02E43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 (100)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DBA857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A45D50" w14:paraId="367A2025" w14:textId="77777777" w:rsidTr="00A45D50">
        <w:trPr>
          <w:trHeight w:val="775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2BE55" w14:textId="77777777" w:rsidR="00A45D50" w:rsidRDefault="00A45D50" w:rsidP="001F2CFE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-20, n (%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C64D2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 (3.3)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4B0FE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0)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6EA5E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A45D50" w14:paraId="4DA17DD5" w14:textId="77777777" w:rsidTr="00A45D50">
        <w:trPr>
          <w:trHeight w:val="775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FF8FF" w14:textId="77777777" w:rsidR="00A45D50" w:rsidRDefault="00A45D50" w:rsidP="001F2CFE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gt;20, n (%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700209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B0456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234D5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A45D50" w14:paraId="71116B04" w14:textId="77777777" w:rsidTr="00A45D50">
        <w:trPr>
          <w:trHeight w:val="775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545E5" w14:textId="77777777" w:rsidR="00A45D50" w:rsidRDefault="00A45D50" w:rsidP="001F2CFE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gt;40, n (%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74327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7E44B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DE2C5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A45D50" w14:paraId="3AA16B12" w14:textId="77777777" w:rsidTr="00A45D50">
        <w:trPr>
          <w:trHeight w:val="1374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37549" w14:textId="77777777" w:rsidR="00A45D50" w:rsidRDefault="00A45D50" w:rsidP="001F2CFE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T4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d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mol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/L)</w:t>
            </w:r>
          </w:p>
          <w:p w14:paraId="29D9B3B4" w14:textId="38106356" w:rsidR="00A45D50" w:rsidRDefault="00A45D50" w:rsidP="001F2CFE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dian</w:t>
            </w:r>
            <w:r w:rsidR="00DF54C6">
              <w:rPr>
                <w:rFonts w:ascii="Times New Roman" w:hAnsi="Times New Roman"/>
                <w:sz w:val="20"/>
                <w:szCs w:val="20"/>
              </w:rPr>
              <w:t xml:space="preserve"> (IQR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FBDC2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.2</w:t>
            </w:r>
          </w:p>
          <w:p w14:paraId="7FAF8C3F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9-27.0)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445C0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3.4</w:t>
            </w:r>
          </w:p>
          <w:p w14:paraId="151489C7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9-27)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66584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721</w:t>
            </w:r>
          </w:p>
        </w:tc>
      </w:tr>
      <w:tr w:rsidR="00A45D50" w14:paraId="0FE95CB4" w14:textId="77777777" w:rsidTr="00A45D50">
        <w:trPr>
          <w:trHeight w:val="936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55D84" w14:textId="77777777" w:rsidR="00A45D50" w:rsidRDefault="00A45D50" w:rsidP="001F2CFE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11.5, n (%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171D6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8F342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926FC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A45D50" w14:paraId="536AD6A4" w14:textId="77777777" w:rsidTr="00A45D50">
        <w:trPr>
          <w:trHeight w:val="936"/>
        </w:trPr>
        <w:tc>
          <w:tcPr>
            <w:tcW w:w="126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5E209" w14:textId="4046FCFB" w:rsidR="00A45D50" w:rsidRDefault="00A45D50" w:rsidP="001F2CFE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.5-28.3,</w:t>
            </w:r>
            <w:r w:rsidR="00DF54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n (%)</w:t>
            </w:r>
          </w:p>
        </w:tc>
        <w:tc>
          <w:tcPr>
            <w:tcW w:w="123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D44CB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 (96.7)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4EB33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 (100)</w:t>
            </w:r>
          </w:p>
        </w:tc>
        <w:tc>
          <w:tcPr>
            <w:tcW w:w="13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FD9FF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A45D50" w14:paraId="0BAC3F7A" w14:textId="77777777" w:rsidTr="00A45D50">
        <w:trPr>
          <w:trHeight w:val="936"/>
        </w:trPr>
        <w:tc>
          <w:tcPr>
            <w:tcW w:w="126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B92499" w14:textId="77777777" w:rsidR="00A45D50" w:rsidRDefault="00A45D50" w:rsidP="001F2CFE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gt;28.3, n (%)</w:t>
            </w:r>
          </w:p>
        </w:tc>
        <w:tc>
          <w:tcPr>
            <w:tcW w:w="123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BDE551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12FED6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3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C72A3C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</w:tbl>
    <w:p w14:paraId="6A0BF293" w14:textId="77777777" w:rsidR="00A45D50" w:rsidRDefault="00A45D50" w:rsidP="00EC5674">
      <w:pPr>
        <w:spacing w:line="480" w:lineRule="auto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: One pregnant woman in the standard group had a termination due to fetal growth restriction.</w:t>
      </w:r>
    </w:p>
    <w:p w14:paraId="6765E7A3" w14:textId="77777777" w:rsidR="00A45D50" w:rsidRDefault="00A45D50" w:rsidP="00EC5674">
      <w:pPr>
        <w:spacing w:line="480" w:lineRule="auto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b: The Wilcoxon rank-sum test, Pearson Chi-squared test or Continuity correction test</w:t>
      </w:r>
    </w:p>
    <w:p w14:paraId="4B744A2E" w14:textId="77777777" w:rsidR="00A45D50" w:rsidRDefault="00A45D50" w:rsidP="00EC5674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c: TSH: Thyroid stimulating hormone. </w:t>
      </w:r>
    </w:p>
    <w:p w14:paraId="474EAB1D" w14:textId="77777777" w:rsidR="00A45D50" w:rsidRDefault="00A45D50" w:rsidP="00EC5674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lastRenderedPageBreak/>
        <w:t>d: FT4: Free thyroxine.</w:t>
      </w:r>
    </w:p>
    <w:p w14:paraId="766CC177" w14:textId="77777777" w:rsidR="00A45D50" w:rsidRDefault="00A45D50"/>
    <w:p w14:paraId="07E8107F" w14:textId="77777777" w:rsidR="00EC5674" w:rsidRDefault="00EC5674"/>
    <w:p w14:paraId="241B9B97" w14:textId="77777777" w:rsidR="00EC5674" w:rsidRDefault="00EC5674"/>
    <w:p w14:paraId="16B93796" w14:textId="77777777" w:rsidR="00EC5674" w:rsidRDefault="00EC5674"/>
    <w:p w14:paraId="4FE7AA29" w14:textId="77777777" w:rsidR="00EC5674" w:rsidRDefault="00EC5674"/>
    <w:p w14:paraId="5C8BD097" w14:textId="77777777" w:rsidR="00EC5674" w:rsidRDefault="00EC5674"/>
    <w:p w14:paraId="501DC213" w14:textId="77777777" w:rsidR="00EC5674" w:rsidRDefault="00EC5674"/>
    <w:p w14:paraId="6105D086" w14:textId="77777777" w:rsidR="00EC5674" w:rsidRDefault="00EC5674"/>
    <w:p w14:paraId="026BBBE8" w14:textId="77777777" w:rsidR="00EC5674" w:rsidRDefault="00EC5674"/>
    <w:p w14:paraId="79780C03" w14:textId="77777777" w:rsidR="00EC5674" w:rsidRDefault="00EC5674"/>
    <w:p w14:paraId="6291BD56" w14:textId="77777777" w:rsidR="00EC5674" w:rsidRDefault="00EC5674"/>
    <w:p w14:paraId="472B9141" w14:textId="77777777" w:rsidR="00EC5674" w:rsidRDefault="00EC5674"/>
    <w:p w14:paraId="08F03171" w14:textId="77777777" w:rsidR="00EC5674" w:rsidRDefault="00EC5674"/>
    <w:p w14:paraId="450A44D1" w14:textId="77777777" w:rsidR="00EC5674" w:rsidRDefault="00EC5674"/>
    <w:p w14:paraId="0BD016E1" w14:textId="77777777" w:rsidR="00EC5674" w:rsidRDefault="00EC5674"/>
    <w:p w14:paraId="3158FECC" w14:textId="77777777" w:rsidR="00EC5674" w:rsidRDefault="00EC5674"/>
    <w:p w14:paraId="5F4A33F1" w14:textId="77777777" w:rsidR="00EC5674" w:rsidRDefault="00EC5674"/>
    <w:p w14:paraId="6727EC1C" w14:textId="77777777" w:rsidR="00EC5674" w:rsidRDefault="00EC5674"/>
    <w:p w14:paraId="061BEFED" w14:textId="77777777" w:rsidR="00EC5674" w:rsidRDefault="00EC5674"/>
    <w:p w14:paraId="60636460" w14:textId="77777777" w:rsidR="00EC5674" w:rsidRDefault="00EC5674"/>
    <w:p w14:paraId="2CF1AA34" w14:textId="77777777" w:rsidR="00EC5674" w:rsidRDefault="00EC5674"/>
    <w:p w14:paraId="07391F8C" w14:textId="77777777" w:rsidR="00EC5674" w:rsidRDefault="00EC5674"/>
    <w:p w14:paraId="6F8CFA69" w14:textId="77777777" w:rsidR="00EC5674" w:rsidRDefault="00EC5674"/>
    <w:p w14:paraId="67504E1D" w14:textId="77777777" w:rsidR="00EC5674" w:rsidRDefault="00EC5674"/>
    <w:p w14:paraId="1A3B1C17" w14:textId="77777777" w:rsidR="00EC5674" w:rsidRDefault="00EC5674"/>
    <w:p w14:paraId="75C2885E" w14:textId="77777777" w:rsidR="00EC5674" w:rsidRDefault="00EC5674"/>
    <w:p w14:paraId="03014F66" w14:textId="77777777" w:rsidR="00EC5674" w:rsidRDefault="00EC5674"/>
    <w:p w14:paraId="629488FB" w14:textId="77777777" w:rsidR="00EC5674" w:rsidRDefault="00EC5674"/>
    <w:p w14:paraId="037ADF2E" w14:textId="77777777" w:rsidR="00EC5674" w:rsidRDefault="00EC5674"/>
    <w:p w14:paraId="2CDE521C" w14:textId="77777777" w:rsidR="00EC5674" w:rsidRDefault="00EC5674"/>
    <w:p w14:paraId="030DC38B" w14:textId="77777777" w:rsidR="00EC5674" w:rsidRDefault="00EC5674"/>
    <w:p w14:paraId="7A12E071" w14:textId="77777777" w:rsidR="00EC5674" w:rsidRDefault="00EC5674"/>
    <w:p w14:paraId="5C2E79EC" w14:textId="77777777" w:rsidR="00EC5674" w:rsidRDefault="00EC5674"/>
    <w:p w14:paraId="62C5FEF2" w14:textId="77777777" w:rsidR="00EC5674" w:rsidRDefault="00EC5674"/>
    <w:p w14:paraId="600B155F" w14:textId="77777777" w:rsidR="00DF54C6" w:rsidRDefault="00DF54C6"/>
    <w:p w14:paraId="402C9289" w14:textId="77777777" w:rsidR="00DF54C6" w:rsidRDefault="00DF54C6"/>
    <w:p w14:paraId="203CF655" w14:textId="77777777" w:rsidR="00DF54C6" w:rsidRDefault="00DF54C6"/>
    <w:p w14:paraId="19899BA9" w14:textId="77777777" w:rsidR="00DF54C6" w:rsidRDefault="00DF54C6"/>
    <w:p w14:paraId="0523D3F1" w14:textId="77777777" w:rsidR="00EC5674" w:rsidRDefault="00EC5674"/>
    <w:p w14:paraId="751E175D" w14:textId="044EFDA6" w:rsidR="00A45D50" w:rsidRDefault="00A45D50" w:rsidP="00A45D50">
      <w:pPr>
        <w:spacing w:line="480" w:lineRule="auto"/>
        <w:jc w:val="center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sz w:val="20"/>
          <w:szCs w:val="20"/>
        </w:rPr>
        <w:lastRenderedPageBreak/>
        <w:t>Tab</w:t>
      </w:r>
      <w:r w:rsidRPr="001C5135">
        <w:rPr>
          <w:rFonts w:ascii="Times New Roman" w:hAnsi="Times New Roman"/>
          <w:b/>
          <w:bCs/>
          <w:color w:val="000000" w:themeColor="text1"/>
          <w:sz w:val="20"/>
          <w:szCs w:val="20"/>
        </w:rPr>
        <w:t xml:space="preserve">le </w:t>
      </w:r>
      <w:r w:rsidR="00BA1471">
        <w:rPr>
          <w:rFonts w:ascii="Times New Roman" w:hAnsi="Times New Roman"/>
          <w:b/>
          <w:bCs/>
          <w:color w:val="000000" w:themeColor="text1"/>
          <w:sz w:val="20"/>
          <w:szCs w:val="20"/>
        </w:rPr>
        <w:t>S</w:t>
      </w:r>
      <w:r w:rsidR="00BA1471">
        <w:rPr>
          <w:rFonts w:ascii="Times New Roman" w:hAnsi="Times New Roman" w:hint="eastAsia"/>
          <w:b/>
          <w:bCs/>
          <w:color w:val="000000" w:themeColor="text1"/>
          <w:sz w:val="20"/>
          <w:szCs w:val="20"/>
        </w:rPr>
        <w:t>4</w:t>
      </w:r>
      <w:r w:rsidRPr="001C5135">
        <w:rPr>
          <w:rFonts w:ascii="Times New Roman" w:hAnsi="Times New Roman"/>
          <w:b/>
          <w:bCs/>
          <w:color w:val="000000" w:themeColor="text1"/>
          <w:sz w:val="20"/>
          <w:szCs w:val="20"/>
        </w:rPr>
        <w:t xml:space="preserve">: </w:t>
      </w:r>
      <w:r>
        <w:rPr>
          <w:rFonts w:ascii="Times New Roman" w:hAnsi="Times New Roman"/>
          <w:b/>
          <w:bCs/>
          <w:sz w:val="20"/>
          <w:szCs w:val="20"/>
        </w:rPr>
        <w:t>Thyroid function test of newborn at 28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 </w:t>
      </w:r>
      <w:r>
        <w:rPr>
          <w:rFonts w:ascii="Times New Roman" w:hAnsi="Times New Roman"/>
          <w:b/>
          <w:bCs/>
          <w:sz w:val="20"/>
          <w:szCs w:val="20"/>
        </w:rPr>
        <w:t>d</w:t>
      </w:r>
      <w:r>
        <w:rPr>
          <w:rFonts w:ascii="Times New Roman" w:hAnsi="Times New Roman" w:hint="eastAsia"/>
          <w:b/>
          <w:bCs/>
          <w:sz w:val="20"/>
          <w:szCs w:val="20"/>
        </w:rPr>
        <w:t>ays</w:t>
      </w:r>
      <w:r>
        <w:rPr>
          <w:rFonts w:ascii="Times New Roman" w:hAnsi="Times New Roman"/>
          <w:b/>
          <w:bCs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b/>
          <w:bCs/>
          <w:sz w:val="20"/>
          <w:szCs w:val="20"/>
        </w:rPr>
        <w:t>post</w:t>
      </w:r>
      <w:ins w:id="1" w:author="Zheng, Yuanyuan" w:date="2025-02-04T13:50:00Z">
        <w:r w:rsidR="00523BFA">
          <w:rPr>
            <w:rFonts w:ascii="Times New Roman" w:hAnsi="Times New Roman" w:hint="eastAsia"/>
            <w:b/>
            <w:bCs/>
            <w:sz w:val="20"/>
            <w:szCs w:val="20"/>
          </w:rPr>
          <w:t xml:space="preserve"> </w:t>
        </w:r>
      </w:ins>
      <w:r>
        <w:rPr>
          <w:rFonts w:ascii="Times New Roman" w:hAnsi="Times New Roman"/>
          <w:b/>
          <w:bCs/>
          <w:sz w:val="20"/>
          <w:szCs w:val="20"/>
        </w:rPr>
        <w:t>partum</w:t>
      </w:r>
      <w:proofErr w:type="spellEnd"/>
      <w:r>
        <w:rPr>
          <w:rFonts w:ascii="Times New Roman" w:hAnsi="Times New Roman"/>
          <w:b/>
          <w:bCs/>
          <w:sz w:val="20"/>
          <w:szCs w:val="20"/>
        </w:rPr>
        <w:t>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911"/>
        <w:gridCol w:w="2374"/>
        <w:gridCol w:w="2246"/>
        <w:gridCol w:w="1325"/>
      </w:tblGrid>
      <w:tr w:rsidR="00A45D50" w14:paraId="0CD57691" w14:textId="77777777" w:rsidTr="00A45D50">
        <w:trPr>
          <w:trHeight w:val="1247"/>
        </w:trPr>
        <w:tc>
          <w:tcPr>
            <w:tcW w:w="16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73302A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Outcomes</w:t>
            </w:r>
          </w:p>
        </w:tc>
        <w:tc>
          <w:tcPr>
            <w:tcW w:w="134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0B8BF5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The standard</w:t>
            </w:r>
            <w:r>
              <w:rPr>
                <w:rFonts w:ascii="Times New Roman" w:eastAsia="Times New Roman Regular" w:hAnsi="Times New Roman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group</w:t>
            </w:r>
          </w:p>
          <w:p w14:paraId="0A050189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=30)</w:t>
            </w:r>
            <w:r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26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189BD7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The </w:t>
            </w:r>
            <w:r>
              <w:rPr>
                <w:rFonts w:ascii="Times New Roman" w:eastAsia="Times New Roman Regular" w:hAnsi="Times New Roman"/>
                <w:b/>
                <w:bCs/>
                <w:sz w:val="20"/>
                <w:szCs w:val="20"/>
              </w:rPr>
              <w:t xml:space="preserve">Metaverse 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group</w:t>
            </w:r>
          </w:p>
          <w:p w14:paraId="341F745A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(</w:t>
            </w: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>n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=30)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BF7417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i/>
                <w:iCs/>
                <w:sz w:val="20"/>
                <w:szCs w:val="20"/>
              </w:rPr>
              <w:t xml:space="preserve">P </w:t>
            </w:r>
            <w:r>
              <w:rPr>
                <w:rFonts w:ascii="Times New Roman" w:hAnsi="Times New Roman" w:hint="eastAsia"/>
                <w:sz w:val="20"/>
                <w:szCs w:val="20"/>
                <w:vertAlign w:val="superscript"/>
              </w:rPr>
              <w:t>b</w:t>
            </w:r>
          </w:p>
        </w:tc>
      </w:tr>
      <w:tr w:rsidR="00A45D50" w14:paraId="2B741A73" w14:textId="77777777" w:rsidTr="00A45D50">
        <w:trPr>
          <w:trHeight w:val="1241"/>
        </w:trPr>
        <w:tc>
          <w:tcPr>
            <w:tcW w:w="1643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4F517F" w14:textId="77777777" w:rsidR="009C0D52" w:rsidRDefault="00A45D50" w:rsidP="009C0D52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TSH 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mIU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/L),</w:t>
            </w:r>
          </w:p>
          <w:p w14:paraId="49EDB6D6" w14:textId="4F255186" w:rsidR="00A45D50" w:rsidRPr="009C0D52" w:rsidRDefault="00A45D50" w:rsidP="009C0D52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dian</w:t>
            </w:r>
            <w:r w:rsidR="00DF54C6">
              <w:rPr>
                <w:rFonts w:ascii="Times New Roman" w:hAnsi="Times New Roman"/>
                <w:sz w:val="20"/>
                <w:szCs w:val="20"/>
              </w:rPr>
              <w:t xml:space="preserve"> (IQR)</w:t>
            </w:r>
          </w:p>
        </w:tc>
        <w:tc>
          <w:tcPr>
            <w:tcW w:w="134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F8C1DD0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4.8 </w:t>
            </w:r>
          </w:p>
          <w:p w14:paraId="7D6087E1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.2-6.1)</w:t>
            </w:r>
          </w:p>
        </w:tc>
        <w:tc>
          <w:tcPr>
            <w:tcW w:w="126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49C256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4.7 </w:t>
            </w:r>
          </w:p>
          <w:p w14:paraId="57B16A55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3.2-5.4)</w:t>
            </w:r>
          </w:p>
        </w:tc>
        <w:tc>
          <w:tcPr>
            <w:tcW w:w="748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4919EB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682</w:t>
            </w:r>
          </w:p>
        </w:tc>
      </w:tr>
      <w:tr w:rsidR="00A45D50" w14:paraId="2BEFF4B0" w14:textId="77777777" w:rsidTr="00A45D50">
        <w:trPr>
          <w:trHeight w:val="775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76B98" w14:textId="77777777" w:rsidR="00A45D50" w:rsidRDefault="00A45D50" w:rsidP="001F2CFE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0.7, n (%)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77A71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0FAD1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325DA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A45D50" w14:paraId="2F1EA306" w14:textId="77777777" w:rsidTr="00A45D50">
        <w:trPr>
          <w:trHeight w:val="775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ACB45" w14:textId="77777777" w:rsidR="00A45D50" w:rsidRDefault="00A45D50" w:rsidP="001F2CFE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6, n (%)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4ECE8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 (96.7)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16E21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 (100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AA668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A45D50" w14:paraId="6B557D6A" w14:textId="77777777" w:rsidTr="00A45D50">
        <w:trPr>
          <w:trHeight w:val="775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0DC58" w14:textId="77777777" w:rsidR="00A45D50" w:rsidRDefault="00A45D50" w:rsidP="001F2CFE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6-20, n (%)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1FA88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4EFB9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D6E84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A45D50" w14:paraId="417090DF" w14:textId="77777777" w:rsidTr="00A45D50">
        <w:trPr>
          <w:trHeight w:val="775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945F1" w14:textId="77777777" w:rsidR="00A45D50" w:rsidRDefault="00A45D50" w:rsidP="001F2CFE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gt;20, n (%)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D00BF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28330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FC68A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A45D50" w14:paraId="78C1DBF0" w14:textId="77777777" w:rsidTr="00A45D50">
        <w:trPr>
          <w:trHeight w:val="775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294B4" w14:textId="77777777" w:rsidR="00A45D50" w:rsidRDefault="00A45D50" w:rsidP="001F2CFE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gt;40, n (%)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F8120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98A43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9D374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A45D50" w14:paraId="5288EAB3" w14:textId="77777777" w:rsidTr="00A45D50">
        <w:trPr>
          <w:trHeight w:val="1374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F6C04" w14:textId="77777777" w:rsidR="00A45D50" w:rsidRDefault="00A45D50" w:rsidP="001F2CFE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FT4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 xml:space="preserve"> d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pmol</w:t>
            </w:r>
            <w:proofErr w:type="spellEnd"/>
            <w:r>
              <w:rPr>
                <w:rFonts w:ascii="Times New Roman" w:hAnsi="Times New Roman"/>
                <w:sz w:val="20"/>
                <w:szCs w:val="20"/>
              </w:rPr>
              <w:t>/L),</w:t>
            </w:r>
          </w:p>
          <w:p w14:paraId="107FA99A" w14:textId="65B5652F" w:rsidR="00A45D50" w:rsidRDefault="00A45D50" w:rsidP="001F2CFE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Median</w:t>
            </w:r>
            <w:r w:rsidR="00DF54C6">
              <w:rPr>
                <w:rFonts w:ascii="Times New Roman" w:hAnsi="Times New Roman"/>
                <w:sz w:val="20"/>
                <w:szCs w:val="20"/>
              </w:rPr>
              <w:t xml:space="preserve"> (IQR)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A2BC0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22 </w:t>
            </w:r>
          </w:p>
          <w:p w14:paraId="118D1E13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8.8-24.9)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770A7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1.68</w:t>
            </w:r>
          </w:p>
          <w:p w14:paraId="1739A7E3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18.8-25.0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A74A0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.897</w:t>
            </w:r>
          </w:p>
        </w:tc>
      </w:tr>
      <w:tr w:rsidR="00A45D50" w14:paraId="0E70A63C" w14:textId="77777777" w:rsidTr="00A45D50">
        <w:trPr>
          <w:trHeight w:val="936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0C74A" w14:textId="77777777" w:rsidR="00A45D50" w:rsidRDefault="00A45D50" w:rsidP="001F2CFE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lt;11.5, n (%)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A6229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49789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6380A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A45D50" w14:paraId="26BB15E5" w14:textId="77777777" w:rsidTr="00A45D50">
        <w:trPr>
          <w:trHeight w:val="936"/>
        </w:trPr>
        <w:tc>
          <w:tcPr>
            <w:tcW w:w="16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B2E48" w14:textId="0880F533" w:rsidR="00A45D50" w:rsidRDefault="00A45D50" w:rsidP="001F2CFE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1.5-28.3,</w:t>
            </w:r>
            <w:r w:rsidR="00DF54C6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n (%)</w:t>
            </w:r>
          </w:p>
        </w:tc>
        <w:tc>
          <w:tcPr>
            <w:tcW w:w="134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B3C8D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29 (96.7)</w:t>
            </w:r>
          </w:p>
        </w:tc>
        <w:tc>
          <w:tcPr>
            <w:tcW w:w="126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EB023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30 (100)</w:t>
            </w:r>
          </w:p>
        </w:tc>
        <w:tc>
          <w:tcPr>
            <w:tcW w:w="7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7EA0E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  <w:tr w:rsidR="00A45D50" w14:paraId="20C8969F" w14:textId="77777777" w:rsidTr="00A45D50">
        <w:trPr>
          <w:trHeight w:val="936"/>
        </w:trPr>
        <w:tc>
          <w:tcPr>
            <w:tcW w:w="164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43C0F0" w14:textId="77777777" w:rsidR="00A45D50" w:rsidRDefault="00A45D50" w:rsidP="001F2CFE">
            <w:pPr>
              <w:spacing w:line="48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&gt;28.3, n (%)</w:t>
            </w:r>
          </w:p>
        </w:tc>
        <w:tc>
          <w:tcPr>
            <w:tcW w:w="134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4DB3B8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126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F46F56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0 (0)</w:t>
            </w:r>
          </w:p>
        </w:tc>
        <w:tc>
          <w:tcPr>
            <w:tcW w:w="748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6019C0" w14:textId="77777777" w:rsidR="00A45D50" w:rsidRDefault="00A45D50" w:rsidP="001F2CFE">
            <w:pPr>
              <w:spacing w:line="48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</w:tr>
    </w:tbl>
    <w:p w14:paraId="4A470A42" w14:textId="77777777" w:rsidR="00A45D50" w:rsidRDefault="00A45D50" w:rsidP="00EC5674">
      <w:pPr>
        <w:spacing w:line="480" w:lineRule="auto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a: One pregnant woman in the standard group had a termination due to fetal growth restriction.</w:t>
      </w:r>
    </w:p>
    <w:p w14:paraId="22615E2B" w14:textId="77777777" w:rsidR="00A45D50" w:rsidRDefault="00A45D50" w:rsidP="00EC5674">
      <w:pPr>
        <w:spacing w:line="480" w:lineRule="auto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b: The Wilcoxon rank-sum test, Pearson Chi-squared test or Continuity correction test.</w:t>
      </w:r>
    </w:p>
    <w:p w14:paraId="0C666972" w14:textId="77777777" w:rsidR="00A45D50" w:rsidRDefault="00A45D50" w:rsidP="00EC5674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c: TSH: Thyroid stimulating hormone. </w:t>
      </w:r>
    </w:p>
    <w:p w14:paraId="430BF90E" w14:textId="4136F069" w:rsidR="00A45D50" w:rsidRDefault="00A45D50" w:rsidP="00EC5674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lastRenderedPageBreak/>
        <w:t>d: FT4: Free thyroxine.</w:t>
      </w:r>
    </w:p>
    <w:p w14:paraId="7B087DB4" w14:textId="77777777" w:rsidR="00EC5674" w:rsidRDefault="00EC5674" w:rsidP="00EC5674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073382BF" w14:textId="77777777" w:rsidR="00EC5674" w:rsidRDefault="00EC5674" w:rsidP="00EC5674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495D19B9" w14:textId="77777777" w:rsidR="00EC5674" w:rsidRDefault="00EC5674" w:rsidP="00EC5674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7A42D081" w14:textId="77777777" w:rsidR="00EC5674" w:rsidRDefault="00EC5674" w:rsidP="00EC5674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42A88369" w14:textId="77777777" w:rsidR="00EC5674" w:rsidRDefault="00EC5674" w:rsidP="00EC5674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2F200C90" w14:textId="77777777" w:rsidR="00EC5674" w:rsidRDefault="00EC5674" w:rsidP="00EC5674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30A043D3" w14:textId="77777777" w:rsidR="00EC5674" w:rsidRDefault="00EC5674" w:rsidP="00EC5674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0C8612F0" w14:textId="77777777" w:rsidR="00EC5674" w:rsidRDefault="00EC5674" w:rsidP="00EC5674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7347F34E" w14:textId="77777777" w:rsidR="00EC5674" w:rsidRDefault="00EC5674" w:rsidP="00EC5674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0D54ACEA" w14:textId="77777777" w:rsidR="00EC5674" w:rsidRDefault="00EC5674" w:rsidP="00EC5674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644D2115" w14:textId="77777777" w:rsidR="00EC5674" w:rsidRDefault="00EC5674" w:rsidP="00EC5674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24E48907" w14:textId="77777777" w:rsidR="00EC5674" w:rsidRDefault="00EC5674" w:rsidP="00EC5674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666DA572" w14:textId="77777777" w:rsidR="00EC5674" w:rsidRDefault="00EC5674" w:rsidP="00EC5674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61FB9C67" w14:textId="77777777" w:rsidR="00EC5674" w:rsidRDefault="00EC5674" w:rsidP="00EC5674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3DAD2279" w14:textId="77777777" w:rsidR="00EC5674" w:rsidRDefault="00EC5674" w:rsidP="00EC5674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2D0B7586" w14:textId="77777777" w:rsidR="00EC5674" w:rsidRDefault="00EC5674" w:rsidP="00EC5674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73D74082" w14:textId="77777777" w:rsidR="00EC5674" w:rsidRDefault="00EC5674" w:rsidP="00EC5674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654809E6" w14:textId="77777777" w:rsidR="00EC5674" w:rsidRDefault="00EC5674" w:rsidP="00EC5674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23630FE2" w14:textId="77777777" w:rsidR="00DF54C6" w:rsidRDefault="00DF54C6" w:rsidP="00EC5674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49BE70C1" w14:textId="77777777" w:rsidR="00EC5674" w:rsidRPr="00EC5674" w:rsidRDefault="00EC5674" w:rsidP="00EC5674">
      <w:pPr>
        <w:spacing w:line="480" w:lineRule="auto"/>
        <w:rPr>
          <w:rFonts w:ascii="Times New Roman" w:hAnsi="Times New Roman"/>
          <w:sz w:val="20"/>
          <w:szCs w:val="20"/>
        </w:rPr>
      </w:pPr>
    </w:p>
    <w:p w14:paraId="397914C2" w14:textId="77777777" w:rsidR="00A45D50" w:rsidRPr="00A45D50" w:rsidRDefault="00A45D50" w:rsidP="00523BFA">
      <w:pPr>
        <w:spacing w:line="480" w:lineRule="auto"/>
        <w:jc w:val="center"/>
      </w:pPr>
    </w:p>
    <w:sectPr w:rsidR="00A45D50" w:rsidRPr="00A45D50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Regular">
    <w:panose1 w:val="020B0604020202020204"/>
    <w:charset w:val="00"/>
    <w:family w:val="auto"/>
    <w:pitch w:val="default"/>
    <w:sig w:usb0="E0000AFF" w:usb1="00007843" w:usb2="00000001" w:usb3="00000000" w:csb0="400001BF" w:csb1="DFF7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Zheng, Yuanyuan">
    <w15:presenceInfo w15:providerId="AD" w15:userId="S::yzheng19@bwh.harvard.edu::191fa73c-34f5-46a2-8997-6b37abc4b5d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E9FF5F93"/>
    <w:rsid w:val="E9FF5F93"/>
    <w:rsid w:val="002B0651"/>
    <w:rsid w:val="003B374C"/>
    <w:rsid w:val="00420EFC"/>
    <w:rsid w:val="004D2DB9"/>
    <w:rsid w:val="00523BFA"/>
    <w:rsid w:val="005E473B"/>
    <w:rsid w:val="00646CF9"/>
    <w:rsid w:val="006A5CF4"/>
    <w:rsid w:val="00721744"/>
    <w:rsid w:val="009B75BA"/>
    <w:rsid w:val="009C0D52"/>
    <w:rsid w:val="00A041E8"/>
    <w:rsid w:val="00A45D50"/>
    <w:rsid w:val="00BA1471"/>
    <w:rsid w:val="00DF54C6"/>
    <w:rsid w:val="00EC5674"/>
    <w:rsid w:val="00F002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5C6DE55"/>
  <w15:docId w15:val="{DCF8E8B0-E4C3-B84C-9F8D-9D9DD47AD3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  <w:style w:type="paragraph" w:styleId="Revision">
    <w:name w:val="Revision"/>
    <w:hidden/>
    <w:uiPriority w:val="99"/>
    <w:unhideWhenUsed/>
    <w:rsid w:val="00BA1471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20CB50-7CA9-4A79-8197-FFE16729A02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7</Pages>
  <Words>424</Words>
  <Characters>2420</Characters>
  <Application>Microsoft Office Word</Application>
  <DocSecurity>0</DocSecurity>
  <Lines>20</Lines>
  <Paragraphs>5</Paragraphs>
  <ScaleCrop>false</ScaleCrop>
  <Company/>
  <LinksUpToDate>false</LinksUpToDate>
  <CharactersWithSpaces>2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sZhang</dc:creator>
  <cp:lastModifiedBy>Monica Alpizar</cp:lastModifiedBy>
  <cp:revision>8</cp:revision>
  <cp:lastPrinted>2025-01-15T02:48:00Z</cp:lastPrinted>
  <dcterms:created xsi:type="dcterms:W3CDTF">2025-01-15T02:48:00Z</dcterms:created>
  <dcterms:modified xsi:type="dcterms:W3CDTF">2025-02-05T1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7.1.8828</vt:lpwstr>
  </property>
  <property fmtid="{D5CDD505-2E9C-101B-9397-08002B2CF9AE}" pid="3" name="ICV">
    <vt:lpwstr>A3D1E3F8E5EFB8BF921A8767F645898A_41</vt:lpwstr>
  </property>
</Properties>
</file>